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E5DF9" w:rsidRPr="00161556" w:rsidRDefault="00F23AB5" w:rsidP="0034249E">
      <w:pPr>
        <w:pStyle w:val="Sinespaciado"/>
        <w:rPr>
          <w:b/>
        </w:rPr>
      </w:pPr>
      <w:r w:rsidRPr="00161556">
        <w:rPr>
          <w:b/>
          <w:color w:val="222222"/>
          <w:shd w:val="clear" w:color="auto" w:fill="FFFFFF"/>
        </w:rPr>
        <w:t>S1 Table:</w:t>
      </w:r>
      <w:r w:rsidRPr="00161556">
        <w:rPr>
          <w:color w:val="222222"/>
          <w:shd w:val="clear" w:color="auto" w:fill="FFFFFF"/>
        </w:rPr>
        <w:t xml:space="preserve"> </w:t>
      </w:r>
      <w:r w:rsidR="00012C7D" w:rsidRPr="00161556">
        <w:rPr>
          <w:b/>
        </w:rPr>
        <w:t>Missing data by country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331"/>
        <w:gridCol w:w="1420"/>
        <w:gridCol w:w="1458"/>
        <w:gridCol w:w="1457"/>
        <w:gridCol w:w="1444"/>
        <w:gridCol w:w="1566"/>
        <w:gridCol w:w="1349"/>
      </w:tblGrid>
      <w:tr w:rsidR="00A96DC9" w:rsidRPr="00161556" w:rsidTr="00924269">
        <w:tc>
          <w:tcPr>
            <w:tcW w:w="3331" w:type="dxa"/>
          </w:tcPr>
          <w:p w:rsidR="00A96DC9" w:rsidRPr="00161556" w:rsidRDefault="00A96DC9" w:rsidP="0034249E">
            <w:pPr>
              <w:pStyle w:val="Sinespaciado"/>
              <w:rPr>
                <w:b/>
                <w:sz w:val="22"/>
                <w:szCs w:val="22"/>
              </w:rPr>
            </w:pPr>
          </w:p>
        </w:tc>
        <w:tc>
          <w:tcPr>
            <w:tcW w:w="1420" w:type="dxa"/>
          </w:tcPr>
          <w:p w:rsidR="00A96DC9" w:rsidRPr="00161556" w:rsidRDefault="00A96DC9" w:rsidP="0034249E">
            <w:pPr>
              <w:pStyle w:val="Sinespaciado"/>
              <w:rPr>
                <w:b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161556">
              <w:rPr>
                <w:b/>
                <w:sz w:val="22"/>
                <w:szCs w:val="22"/>
              </w:rPr>
              <w:t>Brazil</w:t>
            </w:r>
          </w:p>
          <w:p w:rsidR="00A96DC9" w:rsidRPr="00161556" w:rsidRDefault="00A96DC9" w:rsidP="0034249E">
            <w:pPr>
              <w:pStyle w:val="Sinespaciado"/>
              <w:rPr>
                <w:b/>
                <w:sz w:val="22"/>
                <w:szCs w:val="22"/>
              </w:rPr>
            </w:pPr>
          </w:p>
        </w:tc>
        <w:tc>
          <w:tcPr>
            <w:tcW w:w="1458" w:type="dxa"/>
          </w:tcPr>
          <w:p w:rsidR="00A96DC9" w:rsidRPr="00161556" w:rsidRDefault="00A96DC9" w:rsidP="003424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/>
                <w:iCs/>
                <w:color w:val="243F60" w:themeColor="accent1" w:themeShade="7F"/>
              </w:rPr>
            </w:pPr>
            <w:r w:rsidRPr="00161556">
              <w:rPr>
                <w:rFonts w:ascii="Times New Roman" w:hAnsi="Times New Roman" w:cs="Times New Roman"/>
                <w:b/>
              </w:rPr>
              <w:t>Colombia</w:t>
            </w:r>
          </w:p>
          <w:p w:rsidR="00A96DC9" w:rsidRPr="00161556" w:rsidRDefault="00A96DC9" w:rsidP="0034249E">
            <w:pPr>
              <w:pStyle w:val="Sinespaciado"/>
              <w:rPr>
                <w:b/>
                <w:sz w:val="22"/>
                <w:szCs w:val="22"/>
              </w:rPr>
            </w:pPr>
          </w:p>
        </w:tc>
        <w:tc>
          <w:tcPr>
            <w:tcW w:w="1457" w:type="dxa"/>
          </w:tcPr>
          <w:p w:rsidR="00A96DC9" w:rsidRPr="00161556" w:rsidRDefault="00A96DC9" w:rsidP="003424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/>
                <w:iCs/>
                <w:color w:val="243F60" w:themeColor="accent1" w:themeShade="7F"/>
              </w:rPr>
            </w:pPr>
            <w:r w:rsidRPr="00161556">
              <w:rPr>
                <w:rFonts w:ascii="Times New Roman" w:hAnsi="Times New Roman" w:cs="Times New Roman"/>
                <w:b/>
              </w:rPr>
              <w:t>El Salvador</w:t>
            </w:r>
          </w:p>
          <w:p w:rsidR="00A96DC9" w:rsidRPr="00161556" w:rsidRDefault="00A96DC9" w:rsidP="0034249E">
            <w:pPr>
              <w:pStyle w:val="Sinespaciado"/>
              <w:rPr>
                <w:b/>
                <w:sz w:val="22"/>
                <w:szCs w:val="22"/>
              </w:rPr>
            </w:pPr>
          </w:p>
        </w:tc>
        <w:tc>
          <w:tcPr>
            <w:tcW w:w="1444" w:type="dxa"/>
          </w:tcPr>
          <w:p w:rsidR="00A96DC9" w:rsidRPr="00161556" w:rsidRDefault="00A96DC9" w:rsidP="003424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/>
                <w:iCs/>
                <w:color w:val="243F60" w:themeColor="accent1" w:themeShade="7F"/>
                <w:lang w:val="en-US"/>
              </w:rPr>
            </w:pPr>
            <w:r w:rsidRPr="00161556">
              <w:rPr>
                <w:rFonts w:ascii="Times New Roman" w:hAnsi="Times New Roman" w:cs="Times New Roman"/>
                <w:b/>
                <w:lang w:val="en-US"/>
              </w:rPr>
              <w:t>Jamaica</w:t>
            </w:r>
          </w:p>
          <w:p w:rsidR="00A96DC9" w:rsidRPr="00161556" w:rsidRDefault="00A96DC9" w:rsidP="0034249E">
            <w:pPr>
              <w:pStyle w:val="Sinespaciado"/>
              <w:rPr>
                <w:b/>
                <w:sz w:val="22"/>
                <w:szCs w:val="22"/>
              </w:rPr>
            </w:pPr>
          </w:p>
        </w:tc>
        <w:tc>
          <w:tcPr>
            <w:tcW w:w="1566" w:type="dxa"/>
          </w:tcPr>
          <w:p w:rsidR="00A96DC9" w:rsidRPr="00161556" w:rsidRDefault="00A96DC9" w:rsidP="0034249E">
            <w:pPr>
              <w:pStyle w:val="Sinespaciado"/>
              <w:rPr>
                <w:b/>
                <w:sz w:val="22"/>
                <w:szCs w:val="22"/>
              </w:rPr>
            </w:pPr>
            <w:r w:rsidRPr="00161556">
              <w:rPr>
                <w:b/>
                <w:sz w:val="22"/>
                <w:szCs w:val="22"/>
              </w:rPr>
              <w:t>Mexico</w:t>
            </w:r>
          </w:p>
        </w:tc>
        <w:tc>
          <w:tcPr>
            <w:tcW w:w="1349" w:type="dxa"/>
          </w:tcPr>
          <w:p w:rsidR="00A96DC9" w:rsidRPr="00161556" w:rsidRDefault="00A96DC9" w:rsidP="0034249E">
            <w:pPr>
              <w:pStyle w:val="Sinespaciado"/>
              <w:rPr>
                <w:b/>
                <w:sz w:val="22"/>
                <w:szCs w:val="22"/>
              </w:rPr>
            </w:pPr>
            <w:r w:rsidRPr="00161556">
              <w:rPr>
                <w:b/>
                <w:sz w:val="22"/>
                <w:szCs w:val="22"/>
              </w:rPr>
              <w:t>Panama</w:t>
            </w:r>
          </w:p>
        </w:tc>
      </w:tr>
      <w:tr w:rsidR="00A96DC9" w:rsidRPr="00161556" w:rsidTr="00924269">
        <w:tc>
          <w:tcPr>
            <w:tcW w:w="3331" w:type="dxa"/>
          </w:tcPr>
          <w:p w:rsidR="00A96DC9" w:rsidRPr="00161556" w:rsidRDefault="00A96DC9" w:rsidP="0034249E">
            <w:pPr>
              <w:pStyle w:val="Sinespaciado"/>
              <w:rPr>
                <w:sz w:val="22"/>
                <w:szCs w:val="22"/>
              </w:rPr>
            </w:pPr>
            <w:r w:rsidRPr="00161556">
              <w:rPr>
                <w:sz w:val="22"/>
                <w:szCs w:val="22"/>
              </w:rPr>
              <w:t>Original sample, n</w:t>
            </w:r>
          </w:p>
        </w:tc>
        <w:tc>
          <w:tcPr>
            <w:tcW w:w="1420" w:type="dxa"/>
          </w:tcPr>
          <w:p w:rsidR="00A96DC9" w:rsidRPr="00161556" w:rsidRDefault="00A96DC9" w:rsidP="0034249E">
            <w:pPr>
              <w:pStyle w:val="Sinespaciado"/>
              <w:rPr>
                <w:sz w:val="22"/>
                <w:szCs w:val="22"/>
              </w:rPr>
            </w:pPr>
            <w:r w:rsidRPr="00161556">
              <w:rPr>
                <w:sz w:val="22"/>
                <w:szCs w:val="22"/>
              </w:rPr>
              <w:t>1501</w:t>
            </w:r>
          </w:p>
        </w:tc>
        <w:tc>
          <w:tcPr>
            <w:tcW w:w="1458" w:type="dxa"/>
          </w:tcPr>
          <w:p w:rsidR="00A96DC9" w:rsidRPr="00161556" w:rsidRDefault="00A96DC9" w:rsidP="0034249E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161556">
              <w:rPr>
                <w:rFonts w:ascii="Times New Roman" w:eastAsia="Times New Roman" w:hAnsi="Times New Roman" w:cs="Times New Roman"/>
                <w:lang w:val="en-US" w:eastAsia="es-MX"/>
              </w:rPr>
              <w:t>1501</w:t>
            </w:r>
          </w:p>
        </w:tc>
        <w:tc>
          <w:tcPr>
            <w:tcW w:w="1457" w:type="dxa"/>
          </w:tcPr>
          <w:p w:rsidR="00A96DC9" w:rsidRPr="00161556" w:rsidRDefault="00A96DC9" w:rsidP="0034249E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161556">
              <w:rPr>
                <w:rFonts w:ascii="Times New Roman" w:eastAsia="Times New Roman" w:hAnsi="Times New Roman" w:cs="Times New Roman"/>
                <w:lang w:val="en-US" w:eastAsia="es-MX"/>
              </w:rPr>
              <w:t>1500</w:t>
            </w:r>
          </w:p>
        </w:tc>
        <w:tc>
          <w:tcPr>
            <w:tcW w:w="1444" w:type="dxa"/>
          </w:tcPr>
          <w:p w:rsidR="00A96DC9" w:rsidRPr="00161556" w:rsidRDefault="00A96DC9" w:rsidP="0034249E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161556">
              <w:rPr>
                <w:rFonts w:ascii="Times New Roman" w:eastAsia="Times New Roman" w:hAnsi="Times New Roman" w:cs="Times New Roman"/>
                <w:lang w:val="en-US" w:eastAsia="es-MX"/>
              </w:rPr>
              <w:t>1506</w:t>
            </w:r>
          </w:p>
        </w:tc>
        <w:tc>
          <w:tcPr>
            <w:tcW w:w="1566" w:type="dxa"/>
          </w:tcPr>
          <w:p w:rsidR="00A96DC9" w:rsidRPr="00161556" w:rsidRDefault="00A96DC9" w:rsidP="0034249E">
            <w:pPr>
              <w:pStyle w:val="Sinespaciado"/>
              <w:rPr>
                <w:sz w:val="22"/>
                <w:szCs w:val="22"/>
              </w:rPr>
            </w:pPr>
            <w:r w:rsidRPr="00161556">
              <w:rPr>
                <w:sz w:val="22"/>
                <w:szCs w:val="22"/>
              </w:rPr>
              <w:t>1503</w:t>
            </w:r>
          </w:p>
        </w:tc>
        <w:tc>
          <w:tcPr>
            <w:tcW w:w="1349" w:type="dxa"/>
          </w:tcPr>
          <w:p w:rsidR="00A96DC9" w:rsidRPr="00161556" w:rsidRDefault="00A96DC9" w:rsidP="0034249E">
            <w:pPr>
              <w:pStyle w:val="Sinespaciado"/>
              <w:rPr>
                <w:sz w:val="22"/>
                <w:szCs w:val="22"/>
              </w:rPr>
            </w:pPr>
            <w:r w:rsidRPr="00161556">
              <w:rPr>
                <w:sz w:val="22"/>
                <w:szCs w:val="22"/>
              </w:rPr>
              <w:t>1501</w:t>
            </w:r>
          </w:p>
        </w:tc>
      </w:tr>
      <w:tr w:rsidR="00A96DC9" w:rsidRPr="00161556" w:rsidTr="00924269">
        <w:tc>
          <w:tcPr>
            <w:tcW w:w="3331" w:type="dxa"/>
          </w:tcPr>
          <w:p w:rsidR="00A96DC9" w:rsidRPr="00161556" w:rsidRDefault="00A96DC9" w:rsidP="0034249E">
            <w:pPr>
              <w:pStyle w:val="Sinespaciado"/>
              <w:rPr>
                <w:sz w:val="22"/>
                <w:szCs w:val="22"/>
              </w:rPr>
            </w:pPr>
            <w:r w:rsidRPr="00161556">
              <w:rPr>
                <w:sz w:val="22"/>
                <w:szCs w:val="22"/>
              </w:rPr>
              <w:t>Missing data, given that lack of access to a regular source of PC, n (%)</w:t>
            </w:r>
          </w:p>
        </w:tc>
        <w:tc>
          <w:tcPr>
            <w:tcW w:w="1420" w:type="dxa"/>
          </w:tcPr>
          <w:p w:rsidR="00A96DC9" w:rsidRPr="00161556" w:rsidRDefault="00A96DC9" w:rsidP="0034249E">
            <w:pPr>
              <w:pStyle w:val="Sinespaciado"/>
              <w:rPr>
                <w:sz w:val="22"/>
                <w:szCs w:val="22"/>
              </w:rPr>
            </w:pPr>
            <w:r w:rsidRPr="00161556">
              <w:rPr>
                <w:sz w:val="22"/>
                <w:szCs w:val="22"/>
              </w:rPr>
              <w:t xml:space="preserve"> 555 (36.9)</w:t>
            </w:r>
          </w:p>
        </w:tc>
        <w:tc>
          <w:tcPr>
            <w:tcW w:w="1458" w:type="dxa"/>
          </w:tcPr>
          <w:p w:rsidR="00A96DC9" w:rsidRPr="00161556" w:rsidRDefault="00A96DC9" w:rsidP="0034249E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161556">
              <w:rPr>
                <w:rFonts w:ascii="Times New Roman" w:eastAsia="Times New Roman" w:hAnsi="Times New Roman" w:cs="Times New Roman"/>
                <w:lang w:val="en-US" w:eastAsia="es-MX"/>
              </w:rPr>
              <w:t>421 (28.0)</w:t>
            </w:r>
          </w:p>
        </w:tc>
        <w:tc>
          <w:tcPr>
            <w:tcW w:w="1457" w:type="dxa"/>
          </w:tcPr>
          <w:p w:rsidR="00A96DC9" w:rsidRPr="00161556" w:rsidRDefault="00A96DC9" w:rsidP="0034249E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161556">
              <w:rPr>
                <w:rFonts w:ascii="Times New Roman" w:eastAsia="Times New Roman" w:hAnsi="Times New Roman" w:cs="Times New Roman"/>
                <w:lang w:val="en-US" w:eastAsia="es-MX"/>
              </w:rPr>
              <w:t>646 (43.1%)</w:t>
            </w:r>
          </w:p>
        </w:tc>
        <w:tc>
          <w:tcPr>
            <w:tcW w:w="1444" w:type="dxa"/>
          </w:tcPr>
          <w:p w:rsidR="00A96DC9" w:rsidRPr="00161556" w:rsidRDefault="00A96DC9" w:rsidP="0034249E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161556">
              <w:rPr>
                <w:rFonts w:ascii="Times New Roman" w:eastAsia="Times New Roman" w:hAnsi="Times New Roman" w:cs="Times New Roman"/>
                <w:lang w:val="en-US" w:eastAsia="es-MX"/>
              </w:rPr>
              <w:t>245 (16.3)</w:t>
            </w:r>
          </w:p>
        </w:tc>
        <w:tc>
          <w:tcPr>
            <w:tcW w:w="1566" w:type="dxa"/>
          </w:tcPr>
          <w:p w:rsidR="00A96DC9" w:rsidRPr="00161556" w:rsidRDefault="00A96DC9" w:rsidP="0034249E">
            <w:pPr>
              <w:pStyle w:val="Sinespaciado"/>
              <w:rPr>
                <w:sz w:val="22"/>
                <w:szCs w:val="22"/>
              </w:rPr>
            </w:pPr>
            <w:r w:rsidRPr="00161556">
              <w:rPr>
                <w:sz w:val="22"/>
                <w:szCs w:val="22"/>
              </w:rPr>
              <w:t>312 (20.8)</w:t>
            </w:r>
          </w:p>
        </w:tc>
        <w:tc>
          <w:tcPr>
            <w:tcW w:w="1349" w:type="dxa"/>
          </w:tcPr>
          <w:p w:rsidR="00A96DC9" w:rsidRPr="00161556" w:rsidRDefault="00A96DC9" w:rsidP="0034249E">
            <w:pPr>
              <w:pStyle w:val="Sinespaciado"/>
              <w:rPr>
                <w:sz w:val="22"/>
                <w:szCs w:val="22"/>
              </w:rPr>
            </w:pPr>
            <w:r w:rsidRPr="00161556">
              <w:rPr>
                <w:sz w:val="22"/>
                <w:szCs w:val="22"/>
              </w:rPr>
              <w:t>349 (23.3)</w:t>
            </w:r>
          </w:p>
        </w:tc>
      </w:tr>
      <w:tr w:rsidR="00A96DC9" w:rsidRPr="00161556" w:rsidTr="00924269">
        <w:tc>
          <w:tcPr>
            <w:tcW w:w="3331" w:type="dxa"/>
          </w:tcPr>
          <w:p w:rsidR="00A96DC9" w:rsidRPr="00161556" w:rsidRDefault="00A96DC9" w:rsidP="0034249E">
            <w:pPr>
              <w:pStyle w:val="Sinespaciado"/>
              <w:rPr>
                <w:sz w:val="22"/>
                <w:szCs w:val="22"/>
              </w:rPr>
            </w:pPr>
            <w:r w:rsidRPr="00161556">
              <w:rPr>
                <w:sz w:val="22"/>
                <w:szCs w:val="22"/>
              </w:rPr>
              <w:t xml:space="preserve">Missing data, due to the missing information in the responses to </w:t>
            </w:r>
            <w:proofErr w:type="gramStart"/>
            <w:r w:rsidRPr="00161556">
              <w:rPr>
                <w:sz w:val="22"/>
                <w:szCs w:val="22"/>
              </w:rPr>
              <w:t>particular questions</w:t>
            </w:r>
            <w:proofErr w:type="gramEnd"/>
            <w:r w:rsidRPr="00161556">
              <w:rPr>
                <w:sz w:val="22"/>
                <w:szCs w:val="22"/>
              </w:rPr>
              <w:t>, n (%)</w:t>
            </w:r>
          </w:p>
        </w:tc>
        <w:tc>
          <w:tcPr>
            <w:tcW w:w="1420" w:type="dxa"/>
          </w:tcPr>
          <w:p w:rsidR="00A96DC9" w:rsidRPr="00161556" w:rsidRDefault="00A96DC9" w:rsidP="0034249E">
            <w:pPr>
              <w:pStyle w:val="Sinespaciado"/>
              <w:rPr>
                <w:sz w:val="22"/>
                <w:szCs w:val="22"/>
              </w:rPr>
            </w:pPr>
            <w:r w:rsidRPr="00161556">
              <w:rPr>
                <w:sz w:val="22"/>
                <w:szCs w:val="22"/>
              </w:rPr>
              <w:t>7</w:t>
            </w:r>
            <w:r w:rsidR="0046764A" w:rsidRPr="00161556">
              <w:rPr>
                <w:sz w:val="22"/>
                <w:szCs w:val="22"/>
              </w:rPr>
              <w:t>2</w:t>
            </w:r>
            <w:r w:rsidRPr="00161556">
              <w:rPr>
                <w:sz w:val="22"/>
                <w:szCs w:val="22"/>
              </w:rPr>
              <w:t xml:space="preserve"> (4.</w:t>
            </w:r>
            <w:r w:rsidR="0046764A" w:rsidRPr="00161556">
              <w:rPr>
                <w:sz w:val="22"/>
                <w:szCs w:val="22"/>
              </w:rPr>
              <w:t>8</w:t>
            </w:r>
            <w:r w:rsidRPr="00161556">
              <w:rPr>
                <w:sz w:val="22"/>
                <w:szCs w:val="22"/>
              </w:rPr>
              <w:t>)</w:t>
            </w:r>
          </w:p>
        </w:tc>
        <w:tc>
          <w:tcPr>
            <w:tcW w:w="1458" w:type="dxa"/>
          </w:tcPr>
          <w:p w:rsidR="00A96DC9" w:rsidRPr="00161556" w:rsidRDefault="00A96DC9" w:rsidP="0034249E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161556">
              <w:rPr>
                <w:rFonts w:ascii="Times New Roman" w:eastAsia="Times New Roman" w:hAnsi="Times New Roman" w:cs="Times New Roman"/>
                <w:lang w:val="en-US" w:eastAsia="es-MX"/>
              </w:rPr>
              <w:t>71 (4.7)</w:t>
            </w:r>
          </w:p>
        </w:tc>
        <w:tc>
          <w:tcPr>
            <w:tcW w:w="1457" w:type="dxa"/>
          </w:tcPr>
          <w:p w:rsidR="00A96DC9" w:rsidRPr="00161556" w:rsidRDefault="00A96DC9" w:rsidP="0034249E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161556">
              <w:rPr>
                <w:rFonts w:ascii="Times New Roman" w:eastAsia="Times New Roman" w:hAnsi="Times New Roman" w:cs="Times New Roman"/>
                <w:lang w:val="en-US" w:eastAsia="es-MX"/>
              </w:rPr>
              <w:t>42 (2.8)</w:t>
            </w:r>
          </w:p>
        </w:tc>
        <w:tc>
          <w:tcPr>
            <w:tcW w:w="1444" w:type="dxa"/>
          </w:tcPr>
          <w:p w:rsidR="00A96DC9" w:rsidRPr="00161556" w:rsidRDefault="00A96DC9" w:rsidP="0034249E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161556">
              <w:rPr>
                <w:rFonts w:ascii="Times New Roman" w:eastAsia="Times New Roman" w:hAnsi="Times New Roman" w:cs="Times New Roman"/>
                <w:lang w:val="en-US" w:eastAsia="es-MX"/>
              </w:rPr>
              <w:t>121 (8.0)</w:t>
            </w:r>
          </w:p>
        </w:tc>
        <w:tc>
          <w:tcPr>
            <w:tcW w:w="1566" w:type="dxa"/>
          </w:tcPr>
          <w:p w:rsidR="00A96DC9" w:rsidRPr="00161556" w:rsidRDefault="00A96DC9" w:rsidP="0034249E">
            <w:pPr>
              <w:pStyle w:val="Sinespaciado"/>
              <w:rPr>
                <w:sz w:val="22"/>
                <w:szCs w:val="22"/>
              </w:rPr>
            </w:pPr>
            <w:r w:rsidRPr="00161556">
              <w:rPr>
                <w:sz w:val="22"/>
                <w:szCs w:val="22"/>
              </w:rPr>
              <w:t>9 (0.6)</w:t>
            </w:r>
          </w:p>
        </w:tc>
        <w:tc>
          <w:tcPr>
            <w:tcW w:w="1349" w:type="dxa"/>
          </w:tcPr>
          <w:p w:rsidR="00A96DC9" w:rsidRPr="00161556" w:rsidRDefault="00A96DC9" w:rsidP="0034249E">
            <w:pPr>
              <w:pStyle w:val="Sinespaciado"/>
              <w:rPr>
                <w:sz w:val="22"/>
                <w:szCs w:val="22"/>
              </w:rPr>
            </w:pPr>
            <w:r w:rsidRPr="00161556">
              <w:rPr>
                <w:sz w:val="22"/>
                <w:szCs w:val="22"/>
              </w:rPr>
              <w:t>69 (4.6)</w:t>
            </w:r>
          </w:p>
        </w:tc>
      </w:tr>
      <w:tr w:rsidR="00A96DC9" w:rsidRPr="00161556" w:rsidTr="00924269">
        <w:tc>
          <w:tcPr>
            <w:tcW w:w="3331" w:type="dxa"/>
          </w:tcPr>
          <w:p w:rsidR="00A96DC9" w:rsidRPr="00161556" w:rsidRDefault="00A96DC9" w:rsidP="0034249E">
            <w:pPr>
              <w:pStyle w:val="Sinespaciado"/>
              <w:rPr>
                <w:sz w:val="22"/>
                <w:szCs w:val="22"/>
              </w:rPr>
            </w:pPr>
            <w:r w:rsidRPr="00161556">
              <w:rPr>
                <w:sz w:val="22"/>
                <w:szCs w:val="22"/>
              </w:rPr>
              <w:t>Final sample</w:t>
            </w:r>
          </w:p>
        </w:tc>
        <w:tc>
          <w:tcPr>
            <w:tcW w:w="1420" w:type="dxa"/>
          </w:tcPr>
          <w:p w:rsidR="00A96DC9" w:rsidRPr="00161556" w:rsidRDefault="00A96DC9" w:rsidP="0034249E">
            <w:pPr>
              <w:pStyle w:val="Sinespaciado"/>
              <w:rPr>
                <w:sz w:val="22"/>
                <w:szCs w:val="22"/>
              </w:rPr>
            </w:pPr>
            <w:r w:rsidRPr="00161556">
              <w:rPr>
                <w:sz w:val="22"/>
                <w:szCs w:val="22"/>
              </w:rPr>
              <w:t>87</w:t>
            </w:r>
            <w:r w:rsidR="0046764A" w:rsidRPr="00161556">
              <w:rPr>
                <w:sz w:val="22"/>
                <w:szCs w:val="22"/>
              </w:rPr>
              <w:t>4</w:t>
            </w:r>
          </w:p>
        </w:tc>
        <w:tc>
          <w:tcPr>
            <w:tcW w:w="1458" w:type="dxa"/>
          </w:tcPr>
          <w:p w:rsidR="00A96DC9" w:rsidRPr="00161556" w:rsidRDefault="00A96DC9" w:rsidP="00BC6E0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161556">
              <w:rPr>
                <w:rFonts w:ascii="Times New Roman" w:eastAsia="Times New Roman" w:hAnsi="Times New Roman" w:cs="Times New Roman"/>
                <w:lang w:val="en-US" w:eastAsia="es-MX"/>
              </w:rPr>
              <w:t>1009</w:t>
            </w:r>
          </w:p>
        </w:tc>
        <w:tc>
          <w:tcPr>
            <w:tcW w:w="1457" w:type="dxa"/>
          </w:tcPr>
          <w:p w:rsidR="00A96DC9" w:rsidRPr="00161556" w:rsidRDefault="00A96DC9" w:rsidP="0034249E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161556">
              <w:rPr>
                <w:rFonts w:ascii="Times New Roman" w:eastAsia="Times New Roman" w:hAnsi="Times New Roman" w:cs="Times New Roman"/>
                <w:lang w:val="en-US" w:eastAsia="es-MX"/>
              </w:rPr>
              <w:t>812</w:t>
            </w:r>
          </w:p>
        </w:tc>
        <w:tc>
          <w:tcPr>
            <w:tcW w:w="1444" w:type="dxa"/>
          </w:tcPr>
          <w:p w:rsidR="00A96DC9" w:rsidRPr="00161556" w:rsidRDefault="00A96DC9" w:rsidP="0034249E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161556">
              <w:rPr>
                <w:rFonts w:ascii="Times New Roman" w:eastAsia="Times New Roman" w:hAnsi="Times New Roman" w:cs="Times New Roman"/>
                <w:lang w:val="en-US" w:eastAsia="es-MX"/>
              </w:rPr>
              <w:t>1140</w:t>
            </w:r>
          </w:p>
        </w:tc>
        <w:tc>
          <w:tcPr>
            <w:tcW w:w="1566" w:type="dxa"/>
          </w:tcPr>
          <w:p w:rsidR="00A96DC9" w:rsidRPr="00161556" w:rsidRDefault="00A96DC9" w:rsidP="0034249E">
            <w:pPr>
              <w:pStyle w:val="Sinespaciado"/>
              <w:rPr>
                <w:sz w:val="22"/>
                <w:szCs w:val="22"/>
              </w:rPr>
            </w:pPr>
            <w:r w:rsidRPr="00161556">
              <w:rPr>
                <w:sz w:val="22"/>
                <w:szCs w:val="22"/>
              </w:rPr>
              <w:t>1182</w:t>
            </w:r>
          </w:p>
        </w:tc>
        <w:tc>
          <w:tcPr>
            <w:tcW w:w="1349" w:type="dxa"/>
          </w:tcPr>
          <w:p w:rsidR="00A96DC9" w:rsidRPr="00161556" w:rsidRDefault="00A96DC9" w:rsidP="0034249E">
            <w:pPr>
              <w:pStyle w:val="Sinespaciado"/>
              <w:rPr>
                <w:sz w:val="22"/>
                <w:szCs w:val="22"/>
              </w:rPr>
            </w:pPr>
            <w:r w:rsidRPr="00161556">
              <w:rPr>
                <w:sz w:val="22"/>
                <w:szCs w:val="22"/>
              </w:rPr>
              <w:t>1083</w:t>
            </w:r>
          </w:p>
        </w:tc>
      </w:tr>
    </w:tbl>
    <w:p w:rsidR="00012C7D" w:rsidRDefault="00012C7D" w:rsidP="0034249E">
      <w:pPr>
        <w:pStyle w:val="Sinespaciado"/>
        <w:rPr>
          <w:b/>
        </w:rPr>
      </w:pPr>
    </w:p>
    <w:p w:rsidR="006E5DF9" w:rsidRDefault="006E5DF9" w:rsidP="0034249E">
      <w:pPr>
        <w:pStyle w:val="Sinespaciado"/>
        <w:rPr>
          <w:b/>
        </w:rPr>
      </w:pPr>
    </w:p>
    <w:p w:rsidR="0034249E" w:rsidRDefault="0034249E">
      <w:pPr>
        <w:rPr>
          <w:rFonts w:ascii="Times New Roman" w:eastAsia="Times New Roman" w:hAnsi="Times New Roman" w:cs="Times New Roman"/>
          <w:b/>
          <w:sz w:val="24"/>
          <w:szCs w:val="24"/>
          <w:lang w:val="en-US" w:eastAsia="es-MX"/>
        </w:rPr>
      </w:pPr>
      <w:bookmarkStart w:id="0" w:name="_GoBack"/>
      <w:bookmarkEnd w:id="0"/>
    </w:p>
    <w:sectPr w:rsidR="0034249E" w:rsidSect="00335EFA">
      <w:footerReference w:type="default" r:id="rId7"/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7775C" w:rsidRDefault="00F7775C" w:rsidP="00393DF2">
      <w:pPr>
        <w:spacing w:after="0" w:line="240" w:lineRule="auto"/>
      </w:pPr>
      <w:r>
        <w:separator/>
      </w:r>
    </w:p>
  </w:endnote>
  <w:endnote w:type="continuationSeparator" w:id="0">
    <w:p w:rsidR="00F7775C" w:rsidRDefault="00F7775C" w:rsidP="00393D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869755"/>
      <w:docPartObj>
        <w:docPartGallery w:val="Page Numbers (Bottom of Page)"/>
        <w:docPartUnique/>
      </w:docPartObj>
    </w:sdtPr>
    <w:sdtEndPr/>
    <w:sdtContent>
      <w:p w:rsidR="009A2C30" w:rsidRDefault="003603E2">
        <w:pPr>
          <w:pStyle w:val="Piedepgina"/>
          <w:jc w:val="right"/>
        </w:pPr>
        <w:r>
          <w:fldChar w:fldCharType="begin"/>
        </w:r>
        <w:r w:rsidR="009A2C30">
          <w:instrText xml:space="preserve"> PAGE   \* MERGEFORMAT </w:instrText>
        </w:r>
        <w:r>
          <w:fldChar w:fldCharType="separate"/>
        </w:r>
        <w:r w:rsidR="00276D5B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9A2C30" w:rsidRDefault="009A2C30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7775C" w:rsidRDefault="00F7775C" w:rsidP="00393DF2">
      <w:pPr>
        <w:spacing w:after="0" w:line="240" w:lineRule="auto"/>
      </w:pPr>
      <w:r>
        <w:separator/>
      </w:r>
    </w:p>
  </w:footnote>
  <w:footnote w:type="continuationSeparator" w:id="0">
    <w:p w:rsidR="00F7775C" w:rsidRDefault="00F7775C" w:rsidP="00393D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2530"/>
    <w:rsid w:val="00001259"/>
    <w:rsid w:val="000015B3"/>
    <w:rsid w:val="0000254C"/>
    <w:rsid w:val="000047E1"/>
    <w:rsid w:val="000065FF"/>
    <w:rsid w:val="00010D1B"/>
    <w:rsid w:val="00012C7D"/>
    <w:rsid w:val="0002407D"/>
    <w:rsid w:val="000246A8"/>
    <w:rsid w:val="0003793C"/>
    <w:rsid w:val="00041545"/>
    <w:rsid w:val="000469F5"/>
    <w:rsid w:val="0005483A"/>
    <w:rsid w:val="000553E7"/>
    <w:rsid w:val="00056553"/>
    <w:rsid w:val="000610B1"/>
    <w:rsid w:val="000630E7"/>
    <w:rsid w:val="00071757"/>
    <w:rsid w:val="00073308"/>
    <w:rsid w:val="00081BE4"/>
    <w:rsid w:val="00082757"/>
    <w:rsid w:val="00083B58"/>
    <w:rsid w:val="0009445E"/>
    <w:rsid w:val="00094A25"/>
    <w:rsid w:val="000A0342"/>
    <w:rsid w:val="000C331C"/>
    <w:rsid w:val="000C7EFB"/>
    <w:rsid w:val="000D4E57"/>
    <w:rsid w:val="000F73D3"/>
    <w:rsid w:val="00101C36"/>
    <w:rsid w:val="001053AB"/>
    <w:rsid w:val="001054EF"/>
    <w:rsid w:val="001113C2"/>
    <w:rsid w:val="00113B53"/>
    <w:rsid w:val="001202FB"/>
    <w:rsid w:val="00130A98"/>
    <w:rsid w:val="00134A2F"/>
    <w:rsid w:val="00145D9F"/>
    <w:rsid w:val="001472F8"/>
    <w:rsid w:val="001507F2"/>
    <w:rsid w:val="001533AC"/>
    <w:rsid w:val="00161556"/>
    <w:rsid w:val="00162CEE"/>
    <w:rsid w:val="00162E12"/>
    <w:rsid w:val="00162E5F"/>
    <w:rsid w:val="00166686"/>
    <w:rsid w:val="00167EEF"/>
    <w:rsid w:val="00184DD1"/>
    <w:rsid w:val="0018723D"/>
    <w:rsid w:val="00195496"/>
    <w:rsid w:val="001961A4"/>
    <w:rsid w:val="00196D89"/>
    <w:rsid w:val="001A5D38"/>
    <w:rsid w:val="001B1D47"/>
    <w:rsid w:val="001B35F0"/>
    <w:rsid w:val="001C0E63"/>
    <w:rsid w:val="001C4E82"/>
    <w:rsid w:val="001C51F0"/>
    <w:rsid w:val="001C6CF4"/>
    <w:rsid w:val="001D0123"/>
    <w:rsid w:val="001D08AE"/>
    <w:rsid w:val="001D5435"/>
    <w:rsid w:val="001E1DF0"/>
    <w:rsid w:val="001F28D0"/>
    <w:rsid w:val="001F4C50"/>
    <w:rsid w:val="001F54A3"/>
    <w:rsid w:val="001F7753"/>
    <w:rsid w:val="00204521"/>
    <w:rsid w:val="002079A8"/>
    <w:rsid w:val="00212F1A"/>
    <w:rsid w:val="00215E8B"/>
    <w:rsid w:val="002161D2"/>
    <w:rsid w:val="00225B00"/>
    <w:rsid w:val="002267E5"/>
    <w:rsid w:val="00243ACA"/>
    <w:rsid w:val="002460EE"/>
    <w:rsid w:val="00246E7B"/>
    <w:rsid w:val="002528F3"/>
    <w:rsid w:val="00276D5B"/>
    <w:rsid w:val="00280995"/>
    <w:rsid w:val="00282762"/>
    <w:rsid w:val="00283F65"/>
    <w:rsid w:val="00291B66"/>
    <w:rsid w:val="00292CE5"/>
    <w:rsid w:val="002B17F6"/>
    <w:rsid w:val="002B214A"/>
    <w:rsid w:val="002B5778"/>
    <w:rsid w:val="002C6DE3"/>
    <w:rsid w:val="002C7367"/>
    <w:rsid w:val="002D1ACB"/>
    <w:rsid w:val="002D2576"/>
    <w:rsid w:val="002D3FE2"/>
    <w:rsid w:val="002F112F"/>
    <w:rsid w:val="00301E90"/>
    <w:rsid w:val="00304A88"/>
    <w:rsid w:val="00310AEA"/>
    <w:rsid w:val="003165CC"/>
    <w:rsid w:val="003245A0"/>
    <w:rsid w:val="00332688"/>
    <w:rsid w:val="00332B0E"/>
    <w:rsid w:val="00333F78"/>
    <w:rsid w:val="00335EFA"/>
    <w:rsid w:val="00337005"/>
    <w:rsid w:val="0034249E"/>
    <w:rsid w:val="00350FDC"/>
    <w:rsid w:val="003532D0"/>
    <w:rsid w:val="00353F31"/>
    <w:rsid w:val="00357FD3"/>
    <w:rsid w:val="003603E2"/>
    <w:rsid w:val="00361A02"/>
    <w:rsid w:val="00361D9E"/>
    <w:rsid w:val="00374C4F"/>
    <w:rsid w:val="00377260"/>
    <w:rsid w:val="00380637"/>
    <w:rsid w:val="00382CE2"/>
    <w:rsid w:val="00393DF2"/>
    <w:rsid w:val="00394713"/>
    <w:rsid w:val="003963B2"/>
    <w:rsid w:val="003A6E32"/>
    <w:rsid w:val="003B335A"/>
    <w:rsid w:val="003B40DD"/>
    <w:rsid w:val="003C0D54"/>
    <w:rsid w:val="003F4B9B"/>
    <w:rsid w:val="003F68B7"/>
    <w:rsid w:val="00406F23"/>
    <w:rsid w:val="004116E0"/>
    <w:rsid w:val="004127E9"/>
    <w:rsid w:val="00415AB6"/>
    <w:rsid w:val="004302C6"/>
    <w:rsid w:val="0043219C"/>
    <w:rsid w:val="00432830"/>
    <w:rsid w:val="004352F3"/>
    <w:rsid w:val="004425AA"/>
    <w:rsid w:val="00444F77"/>
    <w:rsid w:val="004518E3"/>
    <w:rsid w:val="004608E7"/>
    <w:rsid w:val="0046764A"/>
    <w:rsid w:val="00470053"/>
    <w:rsid w:val="00473F86"/>
    <w:rsid w:val="00481E25"/>
    <w:rsid w:val="00493A46"/>
    <w:rsid w:val="00493DE5"/>
    <w:rsid w:val="0049441B"/>
    <w:rsid w:val="00497C71"/>
    <w:rsid w:val="004B0D68"/>
    <w:rsid w:val="004B2C92"/>
    <w:rsid w:val="004B2DCA"/>
    <w:rsid w:val="004B7EBF"/>
    <w:rsid w:val="004C0C3E"/>
    <w:rsid w:val="004C0FFA"/>
    <w:rsid w:val="004E188B"/>
    <w:rsid w:val="004E21BE"/>
    <w:rsid w:val="004E337E"/>
    <w:rsid w:val="00500FC8"/>
    <w:rsid w:val="00502EA7"/>
    <w:rsid w:val="00507B37"/>
    <w:rsid w:val="005124CB"/>
    <w:rsid w:val="00512A66"/>
    <w:rsid w:val="00523C48"/>
    <w:rsid w:val="00537AB3"/>
    <w:rsid w:val="00537B8F"/>
    <w:rsid w:val="00537BD8"/>
    <w:rsid w:val="005413CE"/>
    <w:rsid w:val="0054396E"/>
    <w:rsid w:val="00545D81"/>
    <w:rsid w:val="00552D89"/>
    <w:rsid w:val="00554AE7"/>
    <w:rsid w:val="0057025B"/>
    <w:rsid w:val="00580A8F"/>
    <w:rsid w:val="00584AC0"/>
    <w:rsid w:val="0058622A"/>
    <w:rsid w:val="00591A99"/>
    <w:rsid w:val="0059396B"/>
    <w:rsid w:val="00595550"/>
    <w:rsid w:val="005958B7"/>
    <w:rsid w:val="00597C66"/>
    <w:rsid w:val="005B20A5"/>
    <w:rsid w:val="005B3BE0"/>
    <w:rsid w:val="005E653A"/>
    <w:rsid w:val="005F5428"/>
    <w:rsid w:val="006179A3"/>
    <w:rsid w:val="00621D38"/>
    <w:rsid w:val="006229B7"/>
    <w:rsid w:val="00632867"/>
    <w:rsid w:val="00640633"/>
    <w:rsid w:val="00642AE4"/>
    <w:rsid w:val="006444ED"/>
    <w:rsid w:val="00650226"/>
    <w:rsid w:val="00682C17"/>
    <w:rsid w:val="0068631D"/>
    <w:rsid w:val="006B7261"/>
    <w:rsid w:val="006C075E"/>
    <w:rsid w:val="006D4859"/>
    <w:rsid w:val="006D4CA7"/>
    <w:rsid w:val="006E0B70"/>
    <w:rsid w:val="006E55F9"/>
    <w:rsid w:val="006E5DF9"/>
    <w:rsid w:val="006E6B24"/>
    <w:rsid w:val="006F08E8"/>
    <w:rsid w:val="006F70BA"/>
    <w:rsid w:val="00703C35"/>
    <w:rsid w:val="0070484D"/>
    <w:rsid w:val="00704E13"/>
    <w:rsid w:val="007112AD"/>
    <w:rsid w:val="00715458"/>
    <w:rsid w:val="0072143B"/>
    <w:rsid w:val="00730B4B"/>
    <w:rsid w:val="00735D17"/>
    <w:rsid w:val="0074617B"/>
    <w:rsid w:val="00760A7E"/>
    <w:rsid w:val="00760AD6"/>
    <w:rsid w:val="00760CC4"/>
    <w:rsid w:val="0077163E"/>
    <w:rsid w:val="0077310B"/>
    <w:rsid w:val="00781540"/>
    <w:rsid w:val="00781689"/>
    <w:rsid w:val="00787108"/>
    <w:rsid w:val="007904F7"/>
    <w:rsid w:val="007970B9"/>
    <w:rsid w:val="007A4160"/>
    <w:rsid w:val="007D7301"/>
    <w:rsid w:val="007E1433"/>
    <w:rsid w:val="007E4B52"/>
    <w:rsid w:val="007F0F63"/>
    <w:rsid w:val="00800EE0"/>
    <w:rsid w:val="00803077"/>
    <w:rsid w:val="0080495C"/>
    <w:rsid w:val="00807015"/>
    <w:rsid w:val="00814328"/>
    <w:rsid w:val="008208EB"/>
    <w:rsid w:val="00822C9F"/>
    <w:rsid w:val="00822E67"/>
    <w:rsid w:val="00824508"/>
    <w:rsid w:val="00825328"/>
    <w:rsid w:val="008264DA"/>
    <w:rsid w:val="008268FE"/>
    <w:rsid w:val="00826C4F"/>
    <w:rsid w:val="0083512D"/>
    <w:rsid w:val="0083535E"/>
    <w:rsid w:val="008357D1"/>
    <w:rsid w:val="00836550"/>
    <w:rsid w:val="0084497F"/>
    <w:rsid w:val="008538CF"/>
    <w:rsid w:val="0085699E"/>
    <w:rsid w:val="008668DF"/>
    <w:rsid w:val="008714E3"/>
    <w:rsid w:val="008717F1"/>
    <w:rsid w:val="00873D60"/>
    <w:rsid w:val="00875493"/>
    <w:rsid w:val="008924AD"/>
    <w:rsid w:val="0089617E"/>
    <w:rsid w:val="008A1551"/>
    <w:rsid w:val="008A5BDA"/>
    <w:rsid w:val="008A7C55"/>
    <w:rsid w:val="008C5E9E"/>
    <w:rsid w:val="008C77D0"/>
    <w:rsid w:val="008D625B"/>
    <w:rsid w:val="008E329A"/>
    <w:rsid w:val="008E3CBE"/>
    <w:rsid w:val="008E733E"/>
    <w:rsid w:val="008E7B6C"/>
    <w:rsid w:val="008F4891"/>
    <w:rsid w:val="009045D7"/>
    <w:rsid w:val="00904A1D"/>
    <w:rsid w:val="00911EF7"/>
    <w:rsid w:val="00912495"/>
    <w:rsid w:val="009134A8"/>
    <w:rsid w:val="009146AE"/>
    <w:rsid w:val="009222F5"/>
    <w:rsid w:val="009225D1"/>
    <w:rsid w:val="00924269"/>
    <w:rsid w:val="009273C1"/>
    <w:rsid w:val="009279BB"/>
    <w:rsid w:val="0094718D"/>
    <w:rsid w:val="0095316B"/>
    <w:rsid w:val="009554F8"/>
    <w:rsid w:val="0097668B"/>
    <w:rsid w:val="00980AFB"/>
    <w:rsid w:val="009940A1"/>
    <w:rsid w:val="009949C1"/>
    <w:rsid w:val="00994CBF"/>
    <w:rsid w:val="00994EBE"/>
    <w:rsid w:val="0099590D"/>
    <w:rsid w:val="009A2953"/>
    <w:rsid w:val="009A2BE2"/>
    <w:rsid w:val="009A2C30"/>
    <w:rsid w:val="009A3E3A"/>
    <w:rsid w:val="009B1314"/>
    <w:rsid w:val="009B5822"/>
    <w:rsid w:val="009B76F8"/>
    <w:rsid w:val="009C4883"/>
    <w:rsid w:val="009C543C"/>
    <w:rsid w:val="009D124B"/>
    <w:rsid w:val="009D2CEF"/>
    <w:rsid w:val="009E123E"/>
    <w:rsid w:val="009E1856"/>
    <w:rsid w:val="009E54B4"/>
    <w:rsid w:val="009E5D46"/>
    <w:rsid w:val="009E6408"/>
    <w:rsid w:val="009E7119"/>
    <w:rsid w:val="009F6E47"/>
    <w:rsid w:val="00A04433"/>
    <w:rsid w:val="00A047C6"/>
    <w:rsid w:val="00A15DDE"/>
    <w:rsid w:val="00A16587"/>
    <w:rsid w:val="00A2144B"/>
    <w:rsid w:val="00A26449"/>
    <w:rsid w:val="00A308D6"/>
    <w:rsid w:val="00A33B02"/>
    <w:rsid w:val="00A42B00"/>
    <w:rsid w:val="00A474E9"/>
    <w:rsid w:val="00A502A4"/>
    <w:rsid w:val="00A50F16"/>
    <w:rsid w:val="00A61C44"/>
    <w:rsid w:val="00A65109"/>
    <w:rsid w:val="00A76576"/>
    <w:rsid w:val="00A80D10"/>
    <w:rsid w:val="00A81DCE"/>
    <w:rsid w:val="00A81F6C"/>
    <w:rsid w:val="00A96DC9"/>
    <w:rsid w:val="00AA010A"/>
    <w:rsid w:val="00AA0A8F"/>
    <w:rsid w:val="00AA2FCC"/>
    <w:rsid w:val="00AA5FBD"/>
    <w:rsid w:val="00AA6A9E"/>
    <w:rsid w:val="00AB0D3E"/>
    <w:rsid w:val="00AB5332"/>
    <w:rsid w:val="00AE0618"/>
    <w:rsid w:val="00AE6E90"/>
    <w:rsid w:val="00AE7021"/>
    <w:rsid w:val="00AE7619"/>
    <w:rsid w:val="00AF7598"/>
    <w:rsid w:val="00B061E3"/>
    <w:rsid w:val="00B07017"/>
    <w:rsid w:val="00B075CF"/>
    <w:rsid w:val="00B1294A"/>
    <w:rsid w:val="00B1685C"/>
    <w:rsid w:val="00B16B24"/>
    <w:rsid w:val="00B21881"/>
    <w:rsid w:val="00B21D67"/>
    <w:rsid w:val="00B245DA"/>
    <w:rsid w:val="00B24D16"/>
    <w:rsid w:val="00B358C1"/>
    <w:rsid w:val="00B35EC9"/>
    <w:rsid w:val="00B4256D"/>
    <w:rsid w:val="00B46622"/>
    <w:rsid w:val="00B50E0F"/>
    <w:rsid w:val="00B51A0D"/>
    <w:rsid w:val="00B5251E"/>
    <w:rsid w:val="00B678E3"/>
    <w:rsid w:val="00B708C9"/>
    <w:rsid w:val="00B81505"/>
    <w:rsid w:val="00B96771"/>
    <w:rsid w:val="00B9746A"/>
    <w:rsid w:val="00BA0E94"/>
    <w:rsid w:val="00BA25D3"/>
    <w:rsid w:val="00BA3E9C"/>
    <w:rsid w:val="00BA5EEB"/>
    <w:rsid w:val="00BB0EA9"/>
    <w:rsid w:val="00BB10A5"/>
    <w:rsid w:val="00BB1116"/>
    <w:rsid w:val="00BB3463"/>
    <w:rsid w:val="00BB41E5"/>
    <w:rsid w:val="00BB6725"/>
    <w:rsid w:val="00BC3185"/>
    <w:rsid w:val="00BC3B59"/>
    <w:rsid w:val="00BC42C1"/>
    <w:rsid w:val="00BC6381"/>
    <w:rsid w:val="00BC6E03"/>
    <w:rsid w:val="00BD7D3C"/>
    <w:rsid w:val="00BE0B5D"/>
    <w:rsid w:val="00BE1C3C"/>
    <w:rsid w:val="00BF0661"/>
    <w:rsid w:val="00BF10F8"/>
    <w:rsid w:val="00BF794A"/>
    <w:rsid w:val="00C034FB"/>
    <w:rsid w:val="00C1321C"/>
    <w:rsid w:val="00C13762"/>
    <w:rsid w:val="00C168A7"/>
    <w:rsid w:val="00C16EFF"/>
    <w:rsid w:val="00C22530"/>
    <w:rsid w:val="00C24FF5"/>
    <w:rsid w:val="00C279E8"/>
    <w:rsid w:val="00C361F4"/>
    <w:rsid w:val="00C4159D"/>
    <w:rsid w:val="00C473CB"/>
    <w:rsid w:val="00C56328"/>
    <w:rsid w:val="00C81271"/>
    <w:rsid w:val="00C8544D"/>
    <w:rsid w:val="00C97973"/>
    <w:rsid w:val="00C97AB4"/>
    <w:rsid w:val="00CA03D3"/>
    <w:rsid w:val="00CA17DB"/>
    <w:rsid w:val="00CA2CE2"/>
    <w:rsid w:val="00CA73BD"/>
    <w:rsid w:val="00CB5BAB"/>
    <w:rsid w:val="00CB5F03"/>
    <w:rsid w:val="00CC16C8"/>
    <w:rsid w:val="00CD485C"/>
    <w:rsid w:val="00CD498E"/>
    <w:rsid w:val="00CE0A71"/>
    <w:rsid w:val="00CE1EA7"/>
    <w:rsid w:val="00CE4253"/>
    <w:rsid w:val="00CF0DF6"/>
    <w:rsid w:val="00CF14A4"/>
    <w:rsid w:val="00CF6969"/>
    <w:rsid w:val="00D231D0"/>
    <w:rsid w:val="00D23E66"/>
    <w:rsid w:val="00D31E5C"/>
    <w:rsid w:val="00D33623"/>
    <w:rsid w:val="00D35E36"/>
    <w:rsid w:val="00D50047"/>
    <w:rsid w:val="00D52E05"/>
    <w:rsid w:val="00D57901"/>
    <w:rsid w:val="00D624C5"/>
    <w:rsid w:val="00D72005"/>
    <w:rsid w:val="00D739C8"/>
    <w:rsid w:val="00D77687"/>
    <w:rsid w:val="00D85C00"/>
    <w:rsid w:val="00D87132"/>
    <w:rsid w:val="00D9300D"/>
    <w:rsid w:val="00D95922"/>
    <w:rsid w:val="00DB0163"/>
    <w:rsid w:val="00DD19E5"/>
    <w:rsid w:val="00DD5530"/>
    <w:rsid w:val="00DE028B"/>
    <w:rsid w:val="00DE0DA8"/>
    <w:rsid w:val="00DE1962"/>
    <w:rsid w:val="00DE58AE"/>
    <w:rsid w:val="00DF7916"/>
    <w:rsid w:val="00E03812"/>
    <w:rsid w:val="00E06016"/>
    <w:rsid w:val="00E06C18"/>
    <w:rsid w:val="00E06DE5"/>
    <w:rsid w:val="00E120AF"/>
    <w:rsid w:val="00E150E6"/>
    <w:rsid w:val="00E173E4"/>
    <w:rsid w:val="00E3073A"/>
    <w:rsid w:val="00E34DCE"/>
    <w:rsid w:val="00E37608"/>
    <w:rsid w:val="00E37752"/>
    <w:rsid w:val="00E4409D"/>
    <w:rsid w:val="00E46B0F"/>
    <w:rsid w:val="00E472AB"/>
    <w:rsid w:val="00E514C8"/>
    <w:rsid w:val="00E52474"/>
    <w:rsid w:val="00E540A0"/>
    <w:rsid w:val="00E612A8"/>
    <w:rsid w:val="00E62715"/>
    <w:rsid w:val="00E63937"/>
    <w:rsid w:val="00E736E3"/>
    <w:rsid w:val="00E73E32"/>
    <w:rsid w:val="00E75679"/>
    <w:rsid w:val="00E760F7"/>
    <w:rsid w:val="00E8687E"/>
    <w:rsid w:val="00E868E8"/>
    <w:rsid w:val="00E96362"/>
    <w:rsid w:val="00EA0621"/>
    <w:rsid w:val="00EA2241"/>
    <w:rsid w:val="00EB29ED"/>
    <w:rsid w:val="00EB3F2F"/>
    <w:rsid w:val="00EB4BBA"/>
    <w:rsid w:val="00EB5824"/>
    <w:rsid w:val="00EB62CF"/>
    <w:rsid w:val="00EB7BA7"/>
    <w:rsid w:val="00EC11F7"/>
    <w:rsid w:val="00ED3C52"/>
    <w:rsid w:val="00ED3C61"/>
    <w:rsid w:val="00EE1669"/>
    <w:rsid w:val="00EE3440"/>
    <w:rsid w:val="00EF0AF8"/>
    <w:rsid w:val="00EF52DB"/>
    <w:rsid w:val="00EF6634"/>
    <w:rsid w:val="00F05063"/>
    <w:rsid w:val="00F06B0C"/>
    <w:rsid w:val="00F06E35"/>
    <w:rsid w:val="00F07389"/>
    <w:rsid w:val="00F11C89"/>
    <w:rsid w:val="00F15D1E"/>
    <w:rsid w:val="00F175C2"/>
    <w:rsid w:val="00F20B64"/>
    <w:rsid w:val="00F21BC4"/>
    <w:rsid w:val="00F23AB5"/>
    <w:rsid w:val="00F2629F"/>
    <w:rsid w:val="00F31B2F"/>
    <w:rsid w:val="00F37FA1"/>
    <w:rsid w:val="00F43E05"/>
    <w:rsid w:val="00F44223"/>
    <w:rsid w:val="00F45C9E"/>
    <w:rsid w:val="00F619BB"/>
    <w:rsid w:val="00F75653"/>
    <w:rsid w:val="00F7775C"/>
    <w:rsid w:val="00F82E84"/>
    <w:rsid w:val="00F857BE"/>
    <w:rsid w:val="00F87D49"/>
    <w:rsid w:val="00F90101"/>
    <w:rsid w:val="00F9435F"/>
    <w:rsid w:val="00F96DF4"/>
    <w:rsid w:val="00F979E6"/>
    <w:rsid w:val="00FA38BE"/>
    <w:rsid w:val="00FA601E"/>
    <w:rsid w:val="00FB0FDB"/>
    <w:rsid w:val="00FB56A5"/>
    <w:rsid w:val="00FC7D50"/>
    <w:rsid w:val="00FD74B1"/>
    <w:rsid w:val="00FD7B3D"/>
    <w:rsid w:val="00FE3435"/>
    <w:rsid w:val="00FF3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A835F640-0AC2-40F5-A77C-7C7C510A1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22530"/>
    <w:rPr>
      <w:rFonts w:eastAsiaTheme="minorEastAsia"/>
      <w:lang w:val="es-ES" w:eastAsia="es-ES"/>
    </w:rPr>
  </w:style>
  <w:style w:type="paragraph" w:styleId="Ttulo3">
    <w:name w:val="heading 3"/>
    <w:basedOn w:val="Normal"/>
    <w:link w:val="Ttulo3Car"/>
    <w:uiPriority w:val="9"/>
    <w:qFormat/>
    <w:rsid w:val="000C331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22530"/>
    <w:pPr>
      <w:spacing w:after="0" w:line="240" w:lineRule="auto"/>
    </w:pPr>
    <w:rPr>
      <w:rFonts w:eastAsiaTheme="minorEastAsia"/>
      <w:lang w:val="es-ES" w:eastAsia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nespaciado">
    <w:name w:val="No Spacing"/>
    <w:uiPriority w:val="1"/>
    <w:qFormat/>
    <w:rsid w:val="00C2253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MX"/>
    </w:rPr>
  </w:style>
  <w:style w:type="character" w:styleId="Refdecomentario">
    <w:name w:val="annotation reference"/>
    <w:basedOn w:val="Fuentedeprrafopredeter"/>
    <w:uiPriority w:val="99"/>
    <w:semiHidden/>
    <w:unhideWhenUsed/>
    <w:rsid w:val="009F6E4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9F6E4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9F6E47"/>
    <w:rPr>
      <w:rFonts w:eastAsiaTheme="minorEastAsia"/>
      <w:sz w:val="20"/>
      <w:szCs w:val="20"/>
      <w:lang w:val="es-ES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F6E4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F6E47"/>
    <w:rPr>
      <w:rFonts w:eastAsiaTheme="minorEastAsia"/>
      <w:b/>
      <w:bCs/>
      <w:sz w:val="20"/>
      <w:szCs w:val="20"/>
      <w:lang w:val="es-ES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F6E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F6E47"/>
    <w:rPr>
      <w:rFonts w:ascii="Tahoma" w:eastAsiaTheme="minorEastAsia" w:hAnsi="Tahoma" w:cs="Tahoma"/>
      <w:sz w:val="16"/>
      <w:szCs w:val="16"/>
      <w:lang w:val="es-ES" w:eastAsia="es-ES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9F6E4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MX" w:eastAsia="es-MX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9F6E47"/>
    <w:rPr>
      <w:rFonts w:ascii="Courier New" w:eastAsia="Times New Roman" w:hAnsi="Courier New" w:cs="Courier New"/>
      <w:sz w:val="20"/>
      <w:szCs w:val="20"/>
      <w:lang w:eastAsia="es-MX"/>
    </w:rPr>
  </w:style>
  <w:style w:type="paragraph" w:styleId="Revisin">
    <w:name w:val="Revision"/>
    <w:hidden/>
    <w:uiPriority w:val="99"/>
    <w:semiHidden/>
    <w:rsid w:val="00C16EFF"/>
    <w:pPr>
      <w:spacing w:after="0" w:line="240" w:lineRule="auto"/>
    </w:pPr>
    <w:rPr>
      <w:rFonts w:eastAsiaTheme="minorEastAsia"/>
      <w:lang w:val="es-ES" w:eastAsia="es-ES"/>
    </w:rPr>
  </w:style>
  <w:style w:type="paragraph" w:styleId="Encabezado">
    <w:name w:val="header"/>
    <w:basedOn w:val="Normal"/>
    <w:link w:val="EncabezadoCar"/>
    <w:uiPriority w:val="99"/>
    <w:semiHidden/>
    <w:unhideWhenUsed/>
    <w:rsid w:val="00393DF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393DF2"/>
    <w:rPr>
      <w:rFonts w:eastAsiaTheme="minorEastAsia"/>
      <w:lang w:val="es-ES" w:eastAsia="es-ES"/>
    </w:rPr>
  </w:style>
  <w:style w:type="paragraph" w:styleId="Piedepgina">
    <w:name w:val="footer"/>
    <w:basedOn w:val="Normal"/>
    <w:link w:val="PiedepginaCar"/>
    <w:uiPriority w:val="99"/>
    <w:unhideWhenUsed/>
    <w:rsid w:val="00393DF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93DF2"/>
    <w:rPr>
      <w:rFonts w:eastAsiaTheme="minorEastAsia"/>
      <w:lang w:val="es-ES" w:eastAsia="es-ES"/>
    </w:rPr>
  </w:style>
  <w:style w:type="character" w:customStyle="1" w:styleId="Ttulo3Car">
    <w:name w:val="Título 3 Car"/>
    <w:basedOn w:val="Fuentedeprrafopredeter"/>
    <w:link w:val="Ttulo3"/>
    <w:uiPriority w:val="9"/>
    <w:rsid w:val="000C331C"/>
    <w:rPr>
      <w:rFonts w:ascii="Times New Roman" w:eastAsia="Times New Roman" w:hAnsi="Times New Roman" w:cs="Times New Roman"/>
      <w:b/>
      <w:bCs/>
      <w:sz w:val="27"/>
      <w:szCs w:val="27"/>
      <w:lang w:val="es-ES"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109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43EFB80-269E-44AA-B1DC-7B0039A95C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3</Words>
  <Characters>402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vetlana.doubova</dc:creator>
  <cp:lastModifiedBy>Svetlana Doubova</cp:lastModifiedBy>
  <cp:revision>4</cp:revision>
  <cp:lastPrinted>2018-08-06T16:21:00Z</cp:lastPrinted>
  <dcterms:created xsi:type="dcterms:W3CDTF">2018-08-29T09:39:00Z</dcterms:created>
  <dcterms:modified xsi:type="dcterms:W3CDTF">2018-09-12T01:34:00Z</dcterms:modified>
</cp:coreProperties>
</file>